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69DA" w14:textId="2090FB8E" w:rsidR="009C6A8A" w:rsidRPr="005132FC" w:rsidRDefault="009C6A8A" w:rsidP="009C6A8A">
      <w:pPr>
        <w:spacing w:line="480" w:lineRule="auto"/>
        <w:jc w:val="both"/>
        <w:rPr>
          <w:b/>
          <w:bCs/>
        </w:rPr>
      </w:pPr>
      <w:r w:rsidRPr="005132FC">
        <w:rPr>
          <w:b/>
          <w:bCs/>
        </w:rPr>
        <w:t xml:space="preserve">Supplementary Material S1- Differences between those who did and did not answer the final comment box in the surve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18"/>
        <w:gridCol w:w="2698"/>
        <w:gridCol w:w="2218"/>
        <w:gridCol w:w="2216"/>
      </w:tblGrid>
      <w:tr w:rsidR="009C6A8A" w:rsidRPr="0017179E" w14:paraId="62966E99" w14:textId="77777777" w:rsidTr="009C6A8A">
        <w:trPr>
          <w:trHeight w:val="584"/>
          <w:tblHeader/>
        </w:trPr>
        <w:tc>
          <w:tcPr>
            <w:tcW w:w="1186" w:type="pct"/>
            <w:shd w:val="clear" w:color="auto" w:fill="auto"/>
            <w:hideMark/>
          </w:tcPr>
          <w:p w14:paraId="3B1DB859" w14:textId="77777777" w:rsidR="009C6A8A" w:rsidRPr="0017179E" w:rsidRDefault="009C6A8A" w:rsidP="004B7C5E">
            <w:pPr>
              <w:spacing w:line="480" w:lineRule="auto"/>
              <w:jc w:val="both"/>
            </w:pPr>
          </w:p>
        </w:tc>
        <w:tc>
          <w:tcPr>
            <w:tcW w:w="1443" w:type="pct"/>
            <w:shd w:val="clear" w:color="auto" w:fill="auto"/>
            <w:hideMark/>
          </w:tcPr>
          <w:p w14:paraId="7E35F43D" w14:textId="77777777" w:rsidR="009C6A8A" w:rsidRPr="0017179E" w:rsidRDefault="009C6A8A" w:rsidP="004B7C5E">
            <w:pPr>
              <w:spacing w:line="480" w:lineRule="auto"/>
              <w:jc w:val="both"/>
            </w:pPr>
            <w:r w:rsidRPr="005F5672">
              <w:rPr>
                <w:b/>
                <w:bCs/>
              </w:rPr>
              <w:t>No comments (n=1812)</w:t>
            </w:r>
          </w:p>
        </w:tc>
        <w:tc>
          <w:tcPr>
            <w:tcW w:w="1186" w:type="pct"/>
            <w:shd w:val="clear" w:color="auto" w:fill="auto"/>
            <w:hideMark/>
          </w:tcPr>
          <w:p w14:paraId="76E7B40E" w14:textId="77777777" w:rsidR="009C6A8A" w:rsidRPr="0017179E" w:rsidRDefault="009C6A8A" w:rsidP="004B7C5E">
            <w:pPr>
              <w:spacing w:line="480" w:lineRule="auto"/>
              <w:jc w:val="both"/>
            </w:pPr>
            <w:r w:rsidRPr="005F5672">
              <w:rPr>
                <w:b/>
                <w:bCs/>
              </w:rPr>
              <w:t>Comments (n=256)</w:t>
            </w:r>
          </w:p>
        </w:tc>
        <w:tc>
          <w:tcPr>
            <w:tcW w:w="1185" w:type="pct"/>
            <w:shd w:val="clear" w:color="auto" w:fill="auto"/>
            <w:hideMark/>
          </w:tcPr>
          <w:p w14:paraId="31F36C81" w14:textId="77777777" w:rsidR="009C6A8A" w:rsidRPr="0017179E" w:rsidRDefault="009C6A8A" w:rsidP="004B7C5E">
            <w:pPr>
              <w:spacing w:line="480" w:lineRule="auto"/>
              <w:jc w:val="both"/>
            </w:pPr>
            <w:r w:rsidRPr="005F5672">
              <w:rPr>
                <w:b/>
                <w:bCs/>
              </w:rPr>
              <w:t>P-value*</w:t>
            </w:r>
          </w:p>
        </w:tc>
      </w:tr>
      <w:tr w:rsidR="009C6A8A" w:rsidRPr="0017179E" w14:paraId="48A1DFDD" w14:textId="77777777" w:rsidTr="004B7C5E">
        <w:trPr>
          <w:trHeight w:val="584"/>
        </w:trPr>
        <w:tc>
          <w:tcPr>
            <w:tcW w:w="1186" w:type="pct"/>
            <w:shd w:val="clear" w:color="auto" w:fill="auto"/>
          </w:tcPr>
          <w:p w14:paraId="401DC656" w14:textId="77777777" w:rsidR="009C6A8A" w:rsidRDefault="009C6A8A" w:rsidP="004B7C5E">
            <w:pPr>
              <w:spacing w:line="480" w:lineRule="auto"/>
              <w:jc w:val="both"/>
            </w:pPr>
            <w:r>
              <w:t>Gender**</w:t>
            </w:r>
          </w:p>
          <w:p w14:paraId="514EBA84" w14:textId="77777777" w:rsidR="009C6A8A" w:rsidRDefault="009C6A8A" w:rsidP="004B7C5E">
            <w:pPr>
              <w:spacing w:line="480" w:lineRule="auto"/>
              <w:jc w:val="both"/>
            </w:pPr>
            <w:r>
              <w:t>Young Man</w:t>
            </w:r>
          </w:p>
          <w:p w14:paraId="54563BA9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 xml:space="preserve">Young woman </w:t>
            </w:r>
          </w:p>
        </w:tc>
        <w:tc>
          <w:tcPr>
            <w:tcW w:w="1443" w:type="pct"/>
            <w:shd w:val="clear" w:color="auto" w:fill="auto"/>
          </w:tcPr>
          <w:p w14:paraId="0B3B96D8" w14:textId="77777777" w:rsidR="009C6A8A" w:rsidRDefault="009C6A8A" w:rsidP="004B7C5E">
            <w:pPr>
              <w:spacing w:line="480" w:lineRule="auto"/>
              <w:jc w:val="both"/>
            </w:pPr>
          </w:p>
          <w:p w14:paraId="081684C9" w14:textId="77777777" w:rsidR="009C6A8A" w:rsidRDefault="009C6A8A" w:rsidP="004B7C5E">
            <w:pPr>
              <w:spacing w:line="480" w:lineRule="auto"/>
              <w:jc w:val="both"/>
            </w:pPr>
            <w:r>
              <w:t>784 (45.4)</w:t>
            </w:r>
          </w:p>
          <w:p w14:paraId="62F0BBDB" w14:textId="77777777" w:rsidR="009C6A8A" w:rsidRDefault="009C6A8A" w:rsidP="004B7C5E">
            <w:pPr>
              <w:spacing w:line="480" w:lineRule="auto"/>
              <w:jc w:val="both"/>
            </w:pPr>
            <w:r>
              <w:t>941 (54.6)</w:t>
            </w:r>
          </w:p>
        </w:tc>
        <w:tc>
          <w:tcPr>
            <w:tcW w:w="1186" w:type="pct"/>
            <w:shd w:val="clear" w:color="auto" w:fill="auto"/>
          </w:tcPr>
          <w:p w14:paraId="48639A2C" w14:textId="77777777" w:rsidR="009C6A8A" w:rsidRDefault="009C6A8A" w:rsidP="004B7C5E">
            <w:pPr>
              <w:spacing w:line="480" w:lineRule="auto"/>
              <w:jc w:val="both"/>
            </w:pPr>
          </w:p>
          <w:p w14:paraId="301E6D1E" w14:textId="77777777" w:rsidR="009C6A8A" w:rsidRDefault="009C6A8A" w:rsidP="004B7C5E">
            <w:pPr>
              <w:spacing w:line="480" w:lineRule="auto"/>
              <w:jc w:val="both"/>
            </w:pPr>
            <w:r>
              <w:t>97 (38.3)</w:t>
            </w:r>
          </w:p>
          <w:p w14:paraId="1A4CD74A" w14:textId="77777777" w:rsidR="009C6A8A" w:rsidRDefault="009C6A8A" w:rsidP="004B7C5E">
            <w:pPr>
              <w:spacing w:line="480" w:lineRule="auto"/>
              <w:jc w:val="both"/>
            </w:pPr>
            <w:r>
              <w:t xml:space="preserve">156 (61.7) </w:t>
            </w:r>
          </w:p>
        </w:tc>
        <w:tc>
          <w:tcPr>
            <w:tcW w:w="1185" w:type="pct"/>
            <w:shd w:val="clear" w:color="auto" w:fill="auto"/>
          </w:tcPr>
          <w:p w14:paraId="10EBFEFD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03</w:t>
            </w:r>
          </w:p>
        </w:tc>
      </w:tr>
      <w:tr w:rsidR="009C6A8A" w:rsidRPr="0017179E" w14:paraId="0CA53001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051604B8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Age group</w:t>
            </w:r>
          </w:p>
          <w:p w14:paraId="38BFBBBE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6-18</w:t>
            </w:r>
          </w:p>
          <w:p w14:paraId="2E924B01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9-21</w:t>
            </w:r>
          </w:p>
          <w:p w14:paraId="3D543D2E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22-24</w:t>
            </w:r>
          </w:p>
        </w:tc>
        <w:tc>
          <w:tcPr>
            <w:tcW w:w="1443" w:type="pct"/>
            <w:shd w:val="clear" w:color="auto" w:fill="auto"/>
            <w:hideMark/>
          </w:tcPr>
          <w:p w14:paraId="63BBE30D" w14:textId="77777777" w:rsidR="009C6A8A" w:rsidRDefault="009C6A8A" w:rsidP="004B7C5E">
            <w:pPr>
              <w:spacing w:line="480" w:lineRule="auto"/>
              <w:jc w:val="both"/>
            </w:pPr>
          </w:p>
          <w:p w14:paraId="3A0265A8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479 (26.4)</w:t>
            </w:r>
          </w:p>
          <w:p w14:paraId="0902A225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411 (22.7)</w:t>
            </w:r>
          </w:p>
          <w:p w14:paraId="45131D30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922 (50.9)</w:t>
            </w:r>
          </w:p>
        </w:tc>
        <w:tc>
          <w:tcPr>
            <w:tcW w:w="1186" w:type="pct"/>
            <w:shd w:val="clear" w:color="auto" w:fill="auto"/>
            <w:hideMark/>
          </w:tcPr>
          <w:p w14:paraId="095399AD" w14:textId="77777777" w:rsidR="009C6A8A" w:rsidRDefault="009C6A8A" w:rsidP="004B7C5E">
            <w:pPr>
              <w:spacing w:line="480" w:lineRule="auto"/>
              <w:jc w:val="both"/>
            </w:pPr>
          </w:p>
          <w:p w14:paraId="673B3027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35 (13.7)</w:t>
            </w:r>
          </w:p>
          <w:p w14:paraId="64B32BBF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86 (33.6)</w:t>
            </w:r>
          </w:p>
          <w:p w14:paraId="48A22796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35 (52.7)</w:t>
            </w:r>
          </w:p>
        </w:tc>
        <w:tc>
          <w:tcPr>
            <w:tcW w:w="1185" w:type="pct"/>
            <w:shd w:val="clear" w:color="auto" w:fill="auto"/>
            <w:hideMark/>
          </w:tcPr>
          <w:p w14:paraId="0FD5803C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&lt;0.001</w:t>
            </w:r>
          </w:p>
        </w:tc>
      </w:tr>
      <w:tr w:rsidR="009C6A8A" w:rsidRPr="0017179E" w14:paraId="57438966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382F3E4D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LGBTQ+: Yes</w:t>
            </w:r>
          </w:p>
        </w:tc>
        <w:tc>
          <w:tcPr>
            <w:tcW w:w="1443" w:type="pct"/>
            <w:shd w:val="clear" w:color="auto" w:fill="auto"/>
            <w:hideMark/>
          </w:tcPr>
          <w:p w14:paraId="0775E2B3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298 (16.7)</w:t>
            </w:r>
          </w:p>
        </w:tc>
        <w:tc>
          <w:tcPr>
            <w:tcW w:w="1186" w:type="pct"/>
            <w:shd w:val="clear" w:color="auto" w:fill="auto"/>
            <w:hideMark/>
          </w:tcPr>
          <w:p w14:paraId="50868E85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52 (20.7)</w:t>
            </w:r>
          </w:p>
        </w:tc>
        <w:tc>
          <w:tcPr>
            <w:tcW w:w="1185" w:type="pct"/>
            <w:shd w:val="clear" w:color="auto" w:fill="auto"/>
            <w:hideMark/>
          </w:tcPr>
          <w:p w14:paraId="55166593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112</w:t>
            </w:r>
          </w:p>
        </w:tc>
      </w:tr>
      <w:tr w:rsidR="009C6A8A" w:rsidRPr="0017179E" w14:paraId="0B510972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54FAF574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Language: Zulu</w:t>
            </w:r>
          </w:p>
        </w:tc>
        <w:tc>
          <w:tcPr>
            <w:tcW w:w="1443" w:type="pct"/>
            <w:shd w:val="clear" w:color="auto" w:fill="auto"/>
            <w:hideMark/>
          </w:tcPr>
          <w:p w14:paraId="3AA75675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55 (3.0)</w:t>
            </w:r>
          </w:p>
        </w:tc>
        <w:tc>
          <w:tcPr>
            <w:tcW w:w="1186" w:type="pct"/>
            <w:shd w:val="clear" w:color="auto" w:fill="auto"/>
            <w:hideMark/>
          </w:tcPr>
          <w:p w14:paraId="40AC8EE3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28 (10.9)</w:t>
            </w:r>
          </w:p>
        </w:tc>
        <w:tc>
          <w:tcPr>
            <w:tcW w:w="1185" w:type="pct"/>
            <w:shd w:val="clear" w:color="auto" w:fill="auto"/>
            <w:hideMark/>
          </w:tcPr>
          <w:p w14:paraId="36F25FC6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&lt;0.001</w:t>
            </w:r>
          </w:p>
        </w:tc>
      </w:tr>
      <w:tr w:rsidR="009C6A8A" w:rsidRPr="0017179E" w14:paraId="78D20642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3EE41E13" w14:textId="77777777" w:rsidR="009C6A8A" w:rsidRDefault="009C6A8A" w:rsidP="004B7C5E">
            <w:pPr>
              <w:spacing w:line="480" w:lineRule="auto"/>
              <w:jc w:val="both"/>
            </w:pPr>
            <w:r>
              <w:t>Race</w:t>
            </w:r>
          </w:p>
          <w:p w14:paraId="50629991" w14:textId="77777777" w:rsidR="009C6A8A" w:rsidRDefault="009C6A8A" w:rsidP="004B7C5E">
            <w:pPr>
              <w:spacing w:line="480" w:lineRule="auto"/>
              <w:jc w:val="both"/>
            </w:pPr>
            <w:r>
              <w:t>Black</w:t>
            </w:r>
          </w:p>
          <w:p w14:paraId="71AA2145" w14:textId="77777777" w:rsidR="009C6A8A" w:rsidRDefault="009C6A8A" w:rsidP="004B7C5E">
            <w:pPr>
              <w:spacing w:line="480" w:lineRule="auto"/>
              <w:jc w:val="both"/>
            </w:pPr>
            <w:r>
              <w:t>Coloured</w:t>
            </w:r>
          </w:p>
          <w:p w14:paraId="26CB4CDA" w14:textId="77777777" w:rsidR="009C6A8A" w:rsidRDefault="009C6A8A" w:rsidP="004B7C5E">
            <w:pPr>
              <w:spacing w:line="480" w:lineRule="auto"/>
              <w:jc w:val="both"/>
            </w:pPr>
            <w:r>
              <w:t>Indian</w:t>
            </w:r>
          </w:p>
          <w:p w14:paraId="6050198A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white</w:t>
            </w:r>
          </w:p>
        </w:tc>
        <w:tc>
          <w:tcPr>
            <w:tcW w:w="1443" w:type="pct"/>
            <w:shd w:val="clear" w:color="auto" w:fill="auto"/>
            <w:hideMark/>
          </w:tcPr>
          <w:p w14:paraId="7BF0B4DF" w14:textId="77777777" w:rsidR="009C6A8A" w:rsidRDefault="009C6A8A" w:rsidP="004B7C5E">
            <w:pPr>
              <w:spacing w:line="480" w:lineRule="auto"/>
              <w:jc w:val="both"/>
            </w:pPr>
          </w:p>
          <w:p w14:paraId="5C57C4DF" w14:textId="77777777" w:rsidR="009C6A8A" w:rsidRDefault="009C6A8A" w:rsidP="004B7C5E">
            <w:pPr>
              <w:spacing w:line="480" w:lineRule="auto"/>
              <w:jc w:val="both"/>
            </w:pPr>
            <w:r>
              <w:t>1368 (75.5)</w:t>
            </w:r>
          </w:p>
          <w:p w14:paraId="2E289493" w14:textId="77777777" w:rsidR="009C6A8A" w:rsidRDefault="009C6A8A" w:rsidP="004B7C5E">
            <w:pPr>
              <w:spacing w:line="480" w:lineRule="auto"/>
              <w:jc w:val="both"/>
            </w:pPr>
            <w:r>
              <w:t>167 (9.2)</w:t>
            </w:r>
          </w:p>
          <w:p w14:paraId="65D8A504" w14:textId="77777777" w:rsidR="009C6A8A" w:rsidRDefault="009C6A8A" w:rsidP="004B7C5E">
            <w:pPr>
              <w:spacing w:line="480" w:lineRule="auto"/>
              <w:jc w:val="both"/>
            </w:pPr>
            <w:r>
              <w:t>190 (10.5)</w:t>
            </w:r>
          </w:p>
          <w:p w14:paraId="433F6D95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87 (4.8)</w:t>
            </w:r>
          </w:p>
        </w:tc>
        <w:tc>
          <w:tcPr>
            <w:tcW w:w="1186" w:type="pct"/>
            <w:shd w:val="clear" w:color="auto" w:fill="auto"/>
            <w:hideMark/>
          </w:tcPr>
          <w:p w14:paraId="735BD2E1" w14:textId="77777777" w:rsidR="009C6A8A" w:rsidRDefault="009C6A8A" w:rsidP="004B7C5E">
            <w:pPr>
              <w:spacing w:line="480" w:lineRule="auto"/>
              <w:jc w:val="both"/>
            </w:pPr>
          </w:p>
          <w:p w14:paraId="24B5F534" w14:textId="77777777" w:rsidR="009C6A8A" w:rsidRDefault="009C6A8A" w:rsidP="004B7C5E">
            <w:pPr>
              <w:spacing w:line="480" w:lineRule="auto"/>
              <w:jc w:val="both"/>
            </w:pPr>
            <w:r>
              <w:t>206 (80.5)</w:t>
            </w:r>
          </w:p>
          <w:p w14:paraId="738CA248" w14:textId="77777777" w:rsidR="009C6A8A" w:rsidRDefault="009C6A8A" w:rsidP="004B7C5E">
            <w:pPr>
              <w:spacing w:line="480" w:lineRule="auto"/>
              <w:jc w:val="both"/>
            </w:pPr>
            <w:r>
              <w:t>40 (15.6)</w:t>
            </w:r>
          </w:p>
          <w:p w14:paraId="753A8E8D" w14:textId="77777777" w:rsidR="009C6A8A" w:rsidRDefault="009C6A8A" w:rsidP="004B7C5E">
            <w:pPr>
              <w:spacing w:line="480" w:lineRule="auto"/>
              <w:jc w:val="both"/>
            </w:pPr>
            <w:r>
              <w:t>&lt;10</w:t>
            </w:r>
          </w:p>
          <w:p w14:paraId="627BB4BA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&lt;5</w:t>
            </w:r>
          </w:p>
        </w:tc>
        <w:tc>
          <w:tcPr>
            <w:tcW w:w="1185" w:type="pct"/>
            <w:shd w:val="clear" w:color="auto" w:fill="auto"/>
            <w:hideMark/>
          </w:tcPr>
          <w:p w14:paraId="3ED12700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&lt;0.001</w:t>
            </w:r>
          </w:p>
        </w:tc>
      </w:tr>
      <w:tr w:rsidR="009C6A8A" w:rsidRPr="0017179E" w14:paraId="375D9B79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2C471B52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Any Children: Yes</w:t>
            </w:r>
          </w:p>
        </w:tc>
        <w:tc>
          <w:tcPr>
            <w:tcW w:w="1443" w:type="pct"/>
            <w:shd w:val="clear" w:color="auto" w:fill="auto"/>
            <w:hideMark/>
          </w:tcPr>
          <w:p w14:paraId="3EEFF0AE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609 (33.7)</w:t>
            </w:r>
          </w:p>
        </w:tc>
        <w:tc>
          <w:tcPr>
            <w:tcW w:w="1186" w:type="pct"/>
            <w:shd w:val="clear" w:color="auto" w:fill="auto"/>
            <w:hideMark/>
          </w:tcPr>
          <w:p w14:paraId="15F11F87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22 (48.0)</w:t>
            </w:r>
          </w:p>
        </w:tc>
        <w:tc>
          <w:tcPr>
            <w:tcW w:w="1185" w:type="pct"/>
            <w:shd w:val="clear" w:color="auto" w:fill="auto"/>
            <w:hideMark/>
          </w:tcPr>
          <w:p w14:paraId="5E532920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&lt;0.001</w:t>
            </w:r>
          </w:p>
        </w:tc>
      </w:tr>
      <w:tr w:rsidR="009C6A8A" w:rsidRPr="0017179E" w14:paraId="5733DCEF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1D224B8C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In a Relationship</w:t>
            </w:r>
          </w:p>
        </w:tc>
        <w:tc>
          <w:tcPr>
            <w:tcW w:w="1443" w:type="pct"/>
            <w:shd w:val="clear" w:color="auto" w:fill="auto"/>
            <w:hideMark/>
          </w:tcPr>
          <w:p w14:paraId="47B9047D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326 (73.5)</w:t>
            </w:r>
          </w:p>
        </w:tc>
        <w:tc>
          <w:tcPr>
            <w:tcW w:w="1186" w:type="pct"/>
            <w:shd w:val="clear" w:color="auto" w:fill="auto"/>
            <w:hideMark/>
          </w:tcPr>
          <w:p w14:paraId="1FEE05F4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203 (80.2)</w:t>
            </w:r>
          </w:p>
        </w:tc>
        <w:tc>
          <w:tcPr>
            <w:tcW w:w="1185" w:type="pct"/>
            <w:shd w:val="clear" w:color="auto" w:fill="auto"/>
            <w:hideMark/>
          </w:tcPr>
          <w:p w14:paraId="0967339E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02</w:t>
            </w:r>
          </w:p>
        </w:tc>
      </w:tr>
      <w:tr w:rsidR="009C6A8A" w:rsidRPr="0017179E" w14:paraId="54E660EE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7BAFA0ED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COVID diagnosis</w:t>
            </w:r>
          </w:p>
        </w:tc>
        <w:tc>
          <w:tcPr>
            <w:tcW w:w="1443" w:type="pct"/>
            <w:shd w:val="clear" w:color="auto" w:fill="auto"/>
            <w:hideMark/>
          </w:tcPr>
          <w:p w14:paraId="1BBD97B7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667 (36.8)</w:t>
            </w:r>
          </w:p>
        </w:tc>
        <w:tc>
          <w:tcPr>
            <w:tcW w:w="1186" w:type="pct"/>
            <w:shd w:val="clear" w:color="auto" w:fill="auto"/>
            <w:hideMark/>
          </w:tcPr>
          <w:p w14:paraId="53720572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97 (37.9)</w:t>
            </w:r>
          </w:p>
        </w:tc>
        <w:tc>
          <w:tcPr>
            <w:tcW w:w="1185" w:type="pct"/>
            <w:shd w:val="clear" w:color="auto" w:fill="auto"/>
            <w:hideMark/>
          </w:tcPr>
          <w:p w14:paraId="5847C892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643</w:t>
            </w:r>
          </w:p>
        </w:tc>
      </w:tr>
      <w:tr w:rsidR="009C6A8A" w:rsidRPr="0017179E" w14:paraId="22CDEFBD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252166C6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COVID Vaccinated</w:t>
            </w:r>
          </w:p>
        </w:tc>
        <w:tc>
          <w:tcPr>
            <w:tcW w:w="1443" w:type="pct"/>
            <w:shd w:val="clear" w:color="auto" w:fill="auto"/>
            <w:hideMark/>
          </w:tcPr>
          <w:p w14:paraId="0D708B61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634 (35.0)</w:t>
            </w:r>
          </w:p>
        </w:tc>
        <w:tc>
          <w:tcPr>
            <w:tcW w:w="1186" w:type="pct"/>
            <w:shd w:val="clear" w:color="auto" w:fill="auto"/>
            <w:hideMark/>
          </w:tcPr>
          <w:p w14:paraId="319FCCB9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69 (66.0)</w:t>
            </w:r>
          </w:p>
        </w:tc>
        <w:tc>
          <w:tcPr>
            <w:tcW w:w="1185" w:type="pct"/>
            <w:shd w:val="clear" w:color="auto" w:fill="auto"/>
            <w:hideMark/>
          </w:tcPr>
          <w:p w14:paraId="5A7DAFCB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198</w:t>
            </w:r>
          </w:p>
        </w:tc>
      </w:tr>
      <w:tr w:rsidR="009C6A8A" w:rsidRPr="0017179E" w14:paraId="705E61F6" w14:textId="77777777" w:rsidTr="004B7C5E">
        <w:trPr>
          <w:trHeight w:val="584"/>
        </w:trPr>
        <w:tc>
          <w:tcPr>
            <w:tcW w:w="1186" w:type="pct"/>
            <w:shd w:val="clear" w:color="auto" w:fill="auto"/>
            <w:hideMark/>
          </w:tcPr>
          <w:p w14:paraId="5172FC34" w14:textId="77777777" w:rsidR="009C6A8A" w:rsidRPr="0017179E" w:rsidRDefault="009C6A8A" w:rsidP="004B7C5E">
            <w:pPr>
              <w:spacing w:line="480" w:lineRule="auto"/>
              <w:jc w:val="both"/>
            </w:pPr>
            <w:r>
              <w:lastRenderedPageBreak/>
              <w:t>In school or employed</w:t>
            </w:r>
          </w:p>
        </w:tc>
        <w:tc>
          <w:tcPr>
            <w:tcW w:w="1443" w:type="pct"/>
            <w:shd w:val="clear" w:color="auto" w:fill="auto"/>
            <w:hideMark/>
          </w:tcPr>
          <w:p w14:paraId="434228DD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797 (70.6)</w:t>
            </w:r>
          </w:p>
        </w:tc>
        <w:tc>
          <w:tcPr>
            <w:tcW w:w="1186" w:type="pct"/>
            <w:shd w:val="clear" w:color="auto" w:fill="auto"/>
            <w:hideMark/>
          </w:tcPr>
          <w:p w14:paraId="5C26752F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181 (71.5)</w:t>
            </w:r>
          </w:p>
        </w:tc>
        <w:tc>
          <w:tcPr>
            <w:tcW w:w="1185" w:type="pct"/>
            <w:shd w:val="clear" w:color="auto" w:fill="auto"/>
            <w:hideMark/>
          </w:tcPr>
          <w:p w14:paraId="4A6A702E" w14:textId="77777777" w:rsidR="009C6A8A" w:rsidRPr="0017179E" w:rsidRDefault="009C6A8A" w:rsidP="004B7C5E">
            <w:pPr>
              <w:spacing w:line="480" w:lineRule="auto"/>
              <w:jc w:val="both"/>
            </w:pPr>
            <w:r>
              <w:t>0.749</w:t>
            </w:r>
          </w:p>
        </w:tc>
      </w:tr>
    </w:tbl>
    <w:p w14:paraId="6FE0FE9E" w14:textId="77777777" w:rsidR="009C6A8A" w:rsidRDefault="009C6A8A" w:rsidP="009C6A8A">
      <w:pPr>
        <w:spacing w:line="480" w:lineRule="auto"/>
        <w:jc w:val="both"/>
      </w:pPr>
      <w:r>
        <w:t>LGBTQ+, any participants identifying as lesbian, gay, bisexual, non-binary, trans, questioning, or did not identify with any gender and/or sexual orientation</w:t>
      </w:r>
    </w:p>
    <w:p w14:paraId="2594F51A" w14:textId="77777777" w:rsidR="009C6A8A" w:rsidRDefault="009C6A8A" w:rsidP="009C6A8A">
      <w:pPr>
        <w:spacing w:line="480" w:lineRule="auto"/>
        <w:jc w:val="both"/>
      </w:pPr>
      <w:r>
        <w:t xml:space="preserve">*p-values calculated using chi-square test of significance </w:t>
      </w:r>
    </w:p>
    <w:p w14:paraId="5E8BAA1B" w14:textId="77777777" w:rsidR="009C6A8A" w:rsidRDefault="009C6A8A" w:rsidP="009C6A8A">
      <w:pPr>
        <w:spacing w:line="480" w:lineRule="auto"/>
        <w:jc w:val="both"/>
      </w:pPr>
      <w:r>
        <w:t xml:space="preserve">**Note that non-binary participants were not included in the calculation due to small sample of non-binary participants that completed the open-ended survey question </w:t>
      </w:r>
    </w:p>
    <w:p w14:paraId="2F09A879" w14:textId="77777777" w:rsidR="009C6A8A" w:rsidRDefault="009C6A8A" w:rsidP="009C6A8A">
      <w:pPr>
        <w:spacing w:line="480" w:lineRule="auto"/>
        <w:jc w:val="both"/>
      </w:pPr>
    </w:p>
    <w:p w14:paraId="7476A9FF" w14:textId="77777777" w:rsidR="003F4D35" w:rsidRDefault="009C6A8A"/>
    <w:sectPr w:rsidR="003F4D35" w:rsidSect="00F54B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8A"/>
    <w:rsid w:val="00010A23"/>
    <w:rsid w:val="000235BC"/>
    <w:rsid w:val="000456F1"/>
    <w:rsid w:val="00050F91"/>
    <w:rsid w:val="00057EA9"/>
    <w:rsid w:val="00057EE6"/>
    <w:rsid w:val="00091BD4"/>
    <w:rsid w:val="000A2567"/>
    <w:rsid w:val="000A5782"/>
    <w:rsid w:val="000B0A33"/>
    <w:rsid w:val="000B2F7F"/>
    <w:rsid w:val="000D7AA2"/>
    <w:rsid w:val="000E7978"/>
    <w:rsid w:val="000F020D"/>
    <w:rsid w:val="00114268"/>
    <w:rsid w:val="00134C97"/>
    <w:rsid w:val="0013528A"/>
    <w:rsid w:val="00155E16"/>
    <w:rsid w:val="001618D3"/>
    <w:rsid w:val="00163E6A"/>
    <w:rsid w:val="001772A2"/>
    <w:rsid w:val="001927D4"/>
    <w:rsid w:val="001946BF"/>
    <w:rsid w:val="001D620E"/>
    <w:rsid w:val="00210671"/>
    <w:rsid w:val="002122CB"/>
    <w:rsid w:val="00217F14"/>
    <w:rsid w:val="00225E80"/>
    <w:rsid w:val="00233906"/>
    <w:rsid w:val="00234A0F"/>
    <w:rsid w:val="002426BE"/>
    <w:rsid w:val="00242864"/>
    <w:rsid w:val="002540AD"/>
    <w:rsid w:val="00257EE5"/>
    <w:rsid w:val="002619A9"/>
    <w:rsid w:val="00275CC6"/>
    <w:rsid w:val="0028153D"/>
    <w:rsid w:val="00282118"/>
    <w:rsid w:val="002A55CC"/>
    <w:rsid w:val="002C2FC3"/>
    <w:rsid w:val="002E20E1"/>
    <w:rsid w:val="002E7C44"/>
    <w:rsid w:val="002F7F16"/>
    <w:rsid w:val="00306B14"/>
    <w:rsid w:val="00311256"/>
    <w:rsid w:val="0031579A"/>
    <w:rsid w:val="00326C69"/>
    <w:rsid w:val="003372CE"/>
    <w:rsid w:val="00344D87"/>
    <w:rsid w:val="00363BEC"/>
    <w:rsid w:val="00375671"/>
    <w:rsid w:val="003776F8"/>
    <w:rsid w:val="00387B98"/>
    <w:rsid w:val="00391194"/>
    <w:rsid w:val="003A30C0"/>
    <w:rsid w:val="003A4FE3"/>
    <w:rsid w:val="003A71F6"/>
    <w:rsid w:val="003C677C"/>
    <w:rsid w:val="003C7949"/>
    <w:rsid w:val="003E112B"/>
    <w:rsid w:val="003E44D7"/>
    <w:rsid w:val="003F2A74"/>
    <w:rsid w:val="003F3095"/>
    <w:rsid w:val="00401C37"/>
    <w:rsid w:val="0040774D"/>
    <w:rsid w:val="00410519"/>
    <w:rsid w:val="00413B30"/>
    <w:rsid w:val="0042202C"/>
    <w:rsid w:val="00434351"/>
    <w:rsid w:val="004456A3"/>
    <w:rsid w:val="00455438"/>
    <w:rsid w:val="00471B56"/>
    <w:rsid w:val="0047216F"/>
    <w:rsid w:val="004771C3"/>
    <w:rsid w:val="00482361"/>
    <w:rsid w:val="0048480C"/>
    <w:rsid w:val="0049239F"/>
    <w:rsid w:val="00495F64"/>
    <w:rsid w:val="004C1D67"/>
    <w:rsid w:val="004C276E"/>
    <w:rsid w:val="004C361C"/>
    <w:rsid w:val="004C38D2"/>
    <w:rsid w:val="004C6518"/>
    <w:rsid w:val="004D5AC2"/>
    <w:rsid w:val="00515D7C"/>
    <w:rsid w:val="00517382"/>
    <w:rsid w:val="00582892"/>
    <w:rsid w:val="00584711"/>
    <w:rsid w:val="00594C8A"/>
    <w:rsid w:val="00596540"/>
    <w:rsid w:val="005C1F2F"/>
    <w:rsid w:val="005C27C2"/>
    <w:rsid w:val="005C39DA"/>
    <w:rsid w:val="005D2244"/>
    <w:rsid w:val="005F3361"/>
    <w:rsid w:val="005F3DB3"/>
    <w:rsid w:val="005F61A0"/>
    <w:rsid w:val="006047C1"/>
    <w:rsid w:val="00604D21"/>
    <w:rsid w:val="00617150"/>
    <w:rsid w:val="0062375B"/>
    <w:rsid w:val="00653839"/>
    <w:rsid w:val="006576E0"/>
    <w:rsid w:val="00660BF6"/>
    <w:rsid w:val="00662697"/>
    <w:rsid w:val="006706E8"/>
    <w:rsid w:val="0067586B"/>
    <w:rsid w:val="00677036"/>
    <w:rsid w:val="00690E34"/>
    <w:rsid w:val="006931A1"/>
    <w:rsid w:val="006C7E37"/>
    <w:rsid w:val="006D46B7"/>
    <w:rsid w:val="006F2659"/>
    <w:rsid w:val="00712ED9"/>
    <w:rsid w:val="00732880"/>
    <w:rsid w:val="0073559C"/>
    <w:rsid w:val="00744149"/>
    <w:rsid w:val="007468E2"/>
    <w:rsid w:val="00790BCC"/>
    <w:rsid w:val="00791A6F"/>
    <w:rsid w:val="007C4D7E"/>
    <w:rsid w:val="007C6519"/>
    <w:rsid w:val="007D068C"/>
    <w:rsid w:val="007E5BD2"/>
    <w:rsid w:val="007E7069"/>
    <w:rsid w:val="007F2FBD"/>
    <w:rsid w:val="008105B8"/>
    <w:rsid w:val="00815C40"/>
    <w:rsid w:val="00816583"/>
    <w:rsid w:val="00835448"/>
    <w:rsid w:val="00843A5C"/>
    <w:rsid w:val="0085547E"/>
    <w:rsid w:val="0085571D"/>
    <w:rsid w:val="00866968"/>
    <w:rsid w:val="00877774"/>
    <w:rsid w:val="008817B7"/>
    <w:rsid w:val="008A2101"/>
    <w:rsid w:val="008A24C3"/>
    <w:rsid w:val="008A3872"/>
    <w:rsid w:val="008A598D"/>
    <w:rsid w:val="008C177B"/>
    <w:rsid w:val="008D17E3"/>
    <w:rsid w:val="008E5820"/>
    <w:rsid w:val="009245DD"/>
    <w:rsid w:val="009348CD"/>
    <w:rsid w:val="00952C4F"/>
    <w:rsid w:val="00961C62"/>
    <w:rsid w:val="00962291"/>
    <w:rsid w:val="00962C6A"/>
    <w:rsid w:val="00963287"/>
    <w:rsid w:val="0097086B"/>
    <w:rsid w:val="00986B12"/>
    <w:rsid w:val="00994579"/>
    <w:rsid w:val="009956AE"/>
    <w:rsid w:val="00996113"/>
    <w:rsid w:val="009C05CA"/>
    <w:rsid w:val="009C6A8A"/>
    <w:rsid w:val="009D1798"/>
    <w:rsid w:val="009D27AF"/>
    <w:rsid w:val="009D73B9"/>
    <w:rsid w:val="00A013C5"/>
    <w:rsid w:val="00A20B64"/>
    <w:rsid w:val="00A3342A"/>
    <w:rsid w:val="00A471A2"/>
    <w:rsid w:val="00A627AD"/>
    <w:rsid w:val="00A6496C"/>
    <w:rsid w:val="00A85444"/>
    <w:rsid w:val="00A979D7"/>
    <w:rsid w:val="00AA423D"/>
    <w:rsid w:val="00AB58A5"/>
    <w:rsid w:val="00AB7EA5"/>
    <w:rsid w:val="00AC1CF2"/>
    <w:rsid w:val="00AC20F8"/>
    <w:rsid w:val="00AC5AD2"/>
    <w:rsid w:val="00AD54D1"/>
    <w:rsid w:val="00B00A14"/>
    <w:rsid w:val="00B017CD"/>
    <w:rsid w:val="00B03079"/>
    <w:rsid w:val="00B054CE"/>
    <w:rsid w:val="00B22B34"/>
    <w:rsid w:val="00B32C35"/>
    <w:rsid w:val="00B33F91"/>
    <w:rsid w:val="00B36400"/>
    <w:rsid w:val="00B420A6"/>
    <w:rsid w:val="00B4300C"/>
    <w:rsid w:val="00B6130D"/>
    <w:rsid w:val="00B62DB3"/>
    <w:rsid w:val="00B72968"/>
    <w:rsid w:val="00B74EF1"/>
    <w:rsid w:val="00B76352"/>
    <w:rsid w:val="00BD6CE3"/>
    <w:rsid w:val="00BF548E"/>
    <w:rsid w:val="00C3318E"/>
    <w:rsid w:val="00C34BF7"/>
    <w:rsid w:val="00C56C40"/>
    <w:rsid w:val="00C753A9"/>
    <w:rsid w:val="00C83E98"/>
    <w:rsid w:val="00C878DB"/>
    <w:rsid w:val="00CA704C"/>
    <w:rsid w:val="00CA748C"/>
    <w:rsid w:val="00CB4758"/>
    <w:rsid w:val="00CE11E1"/>
    <w:rsid w:val="00CE1532"/>
    <w:rsid w:val="00CE16FC"/>
    <w:rsid w:val="00D07C5F"/>
    <w:rsid w:val="00D24BB2"/>
    <w:rsid w:val="00D9249B"/>
    <w:rsid w:val="00DC501B"/>
    <w:rsid w:val="00DD0C90"/>
    <w:rsid w:val="00DD0D6B"/>
    <w:rsid w:val="00DF0091"/>
    <w:rsid w:val="00DF4265"/>
    <w:rsid w:val="00E1159E"/>
    <w:rsid w:val="00E20619"/>
    <w:rsid w:val="00E20694"/>
    <w:rsid w:val="00E232E9"/>
    <w:rsid w:val="00E306C0"/>
    <w:rsid w:val="00E57BA5"/>
    <w:rsid w:val="00E744E4"/>
    <w:rsid w:val="00E8094F"/>
    <w:rsid w:val="00E95DF8"/>
    <w:rsid w:val="00EC1837"/>
    <w:rsid w:val="00ED274E"/>
    <w:rsid w:val="00EE407B"/>
    <w:rsid w:val="00EF0704"/>
    <w:rsid w:val="00F0139C"/>
    <w:rsid w:val="00F22C02"/>
    <w:rsid w:val="00F30D8C"/>
    <w:rsid w:val="00F36B01"/>
    <w:rsid w:val="00F53250"/>
    <w:rsid w:val="00F854C3"/>
    <w:rsid w:val="00FA084A"/>
    <w:rsid w:val="00FD02DA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3B1EC"/>
  <w15:chartTrackingRefBased/>
  <w15:docId w15:val="{661D4861-EBDA-544D-A866-CCF12C6E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A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991</Characters>
  <Application>Microsoft Office Word</Application>
  <DocSecurity>0</DocSecurity>
  <Lines>13</Lines>
  <Paragraphs>1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sha Closson</dc:creator>
  <cp:keywords/>
  <dc:description/>
  <cp:lastModifiedBy>Kalysha Closson</cp:lastModifiedBy>
  <cp:revision>1</cp:revision>
  <dcterms:created xsi:type="dcterms:W3CDTF">2024-06-10T17:30:00Z</dcterms:created>
  <dcterms:modified xsi:type="dcterms:W3CDTF">2024-06-10T17:31:00Z</dcterms:modified>
</cp:coreProperties>
</file>